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: </w:t>
      </w:r>
      <w:r>
        <w:rPr/>
        <w:t>Table S1. Post-hoc analysis of the effect of ARDS risk factor on the relationship between microparticle concentration and ARDS developme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465"/>
        <w:gridCol w:w="2575"/>
        <w:gridCol w:w="1458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</w:rPr>
              <w:t>Variabl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</w:rPr>
              <w:t>Odds ratio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</w:rPr>
              <w:t>95% Confidence Interval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</w:rPr>
              <w:t>P value</w:t>
            </w:r>
          </w:p>
        </w:tc>
      </w:tr>
      <w:tr>
        <w:trPr/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ge (per year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2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5-1.009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PACHE II (per point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8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6-1.09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4</w:t>
            </w:r>
          </w:p>
        </w:tc>
      </w:tr>
      <w:tr>
        <w:trPr/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RDS risk factor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>Sepsi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ferent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feren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8</w:t>
            </w:r>
          </w:p>
        </w:tc>
      </w:tr>
      <w:tr>
        <w:trPr/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>Pneumonia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6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5-0.788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>Trauma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7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4-3.26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75</w:t>
            </w:r>
          </w:p>
        </w:tc>
      </w:tr>
      <w:tr>
        <w:trPr/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>Transfusions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0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5-0.925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>Aspiration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6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-0.47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0</w:t>
            </w:r>
          </w:p>
        </w:tc>
      </w:tr>
      <w:tr>
        <w:trPr/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</w:rPr>
              <w:t xml:space="preserve">Microparticles (per 10 </w:t>
            </w:r>
            <w:r>
              <w:rPr>
                <w:rFonts w:eastAsia="Times New Roman" w:cs="Lucida Grande;Segoe UI" w:ascii="Lucida Grande;Segoe UI" w:hAnsi="Lucida Grande;Segoe UI"/>
                <w:b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bCs/>
              </w:rPr>
              <w:t>M)</w:t>
            </w:r>
          </w:p>
        </w:tc>
        <w:tc>
          <w:tcPr>
            <w:tcW w:w="24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7</w:t>
            </w:r>
          </w:p>
        </w:tc>
        <w:tc>
          <w:tcPr>
            <w:tcW w:w="2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63-0.99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23:09:00Z</dcterms:created>
  <dc:creator>MPACANA</dc:creator>
  <dc:description/>
  <cp:keywords/>
  <dc:language>en-US</dc:language>
  <cp:lastModifiedBy>CLORICO</cp:lastModifiedBy>
  <dcterms:modified xsi:type="dcterms:W3CDTF">2017-05-08T0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